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25A" w:rsidRPr="00F87082" w:rsidRDefault="00B3425A" w:rsidP="00B3425A">
      <w:pPr>
        <w:rPr>
          <w:rFonts w:ascii="Segoe UI" w:hAnsi="Segoe UI" w:cs="Segoe UI"/>
          <w:noProof/>
          <w:color w:val="000000"/>
          <w:sz w:val="20"/>
          <w:szCs w:val="20"/>
        </w:rPr>
      </w:pPr>
      <w:r w:rsidRPr="00F87082">
        <w:rPr>
          <w:b/>
          <w:sz w:val="20"/>
          <w:szCs w:val="20"/>
        </w:rPr>
        <w:t xml:space="preserve">Table </w:t>
      </w:r>
      <w:r w:rsidR="00361D76">
        <w:rPr>
          <w:b/>
          <w:sz w:val="20"/>
          <w:szCs w:val="20"/>
        </w:rPr>
        <w:t>S</w:t>
      </w:r>
      <w:r w:rsidR="0002262F">
        <w:rPr>
          <w:b/>
          <w:sz w:val="20"/>
          <w:szCs w:val="20"/>
        </w:rPr>
        <w:t>1</w:t>
      </w:r>
      <w:r w:rsidRPr="00F87082">
        <w:rPr>
          <w:b/>
          <w:sz w:val="20"/>
          <w:szCs w:val="20"/>
        </w:rPr>
        <w:t>.</w:t>
      </w:r>
      <w:r w:rsidRPr="00F87082">
        <w:rPr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 w:rsidRPr="00F87082">
        <w:rPr>
          <w:rFonts w:cs="AdvPTimes"/>
          <w:color w:val="000000"/>
          <w:sz w:val="20"/>
          <w:szCs w:val="20"/>
        </w:rPr>
        <w:t xml:space="preserve">omozygous and </w:t>
      </w:r>
      <w:r>
        <w:rPr>
          <w:rFonts w:cs="TimesNewRomanPSMT"/>
          <w:color w:val="000000"/>
          <w:sz w:val="20"/>
          <w:szCs w:val="20"/>
        </w:rPr>
        <w:t>h</w:t>
      </w:r>
      <w:r w:rsidRPr="00F87082">
        <w:rPr>
          <w:rFonts w:cs="TimesNewRomanPSMT"/>
          <w:color w:val="000000"/>
          <w:sz w:val="20"/>
          <w:szCs w:val="20"/>
        </w:rPr>
        <w:t xml:space="preserve">emizygous </w:t>
      </w:r>
      <w:r>
        <w:rPr>
          <w:rFonts w:cs="TimesNewRomanPSMT"/>
          <w:color w:val="000000"/>
          <w:sz w:val="20"/>
          <w:szCs w:val="20"/>
        </w:rPr>
        <w:t xml:space="preserve">identification efficiency </w:t>
      </w:r>
      <w:r w:rsidR="00A4044B">
        <w:rPr>
          <w:rFonts w:cs="TimesNewRomanPSMT"/>
          <w:color w:val="000000"/>
          <w:sz w:val="20"/>
          <w:szCs w:val="20"/>
        </w:rPr>
        <w:t>under</w:t>
      </w:r>
      <w:r>
        <w:rPr>
          <w:rFonts w:cs="TimesNewRomanPSMT"/>
          <w:color w:val="000000"/>
          <w:sz w:val="20"/>
          <w:szCs w:val="20"/>
        </w:rPr>
        <w:t xml:space="preserve"> different </w:t>
      </w:r>
      <w:r w:rsidRPr="00F87082">
        <w:rPr>
          <w:rFonts w:cs="TimesNewRomanPSMT"/>
          <w:color w:val="000000"/>
          <w:sz w:val="20"/>
          <w:szCs w:val="20"/>
        </w:rPr>
        <w:t xml:space="preserve">genotyping operation parameters. </w:t>
      </w:r>
      <w:r w:rsidR="00A4044B">
        <w:rPr>
          <w:rFonts w:cs="TimesNewRomanPSMT"/>
          <w:color w:val="000000"/>
          <w:sz w:val="20"/>
          <w:szCs w:val="20"/>
        </w:rPr>
        <w:t xml:space="preserve">Example:  </w:t>
      </w:r>
      <w:r w:rsidRPr="00B01910">
        <w:rPr>
          <w:rFonts w:cs="TimesNewRomanPSMT"/>
          <w:color w:val="000000"/>
          <w:sz w:val="20"/>
          <w:szCs w:val="20"/>
        </w:rPr>
        <w:t>“</w:t>
      </w:r>
      <w:r w:rsidR="00287B93">
        <w:rPr>
          <w:rFonts w:eastAsia="Times New Roman"/>
          <w:color w:val="000000"/>
          <w:sz w:val="20"/>
          <w:szCs w:val="20"/>
        </w:rPr>
        <w:t>3.0mM,</w:t>
      </w:r>
      <w:r w:rsidRPr="00B01910">
        <w:rPr>
          <w:rFonts w:eastAsia="Times New Roman"/>
          <w:color w:val="000000"/>
          <w:sz w:val="20"/>
          <w:szCs w:val="20"/>
        </w:rPr>
        <w:t xml:space="preserve"> NO, 10, </w:t>
      </w:r>
      <w:r>
        <w:rPr>
          <w:rFonts w:eastAsia="Times New Roman"/>
          <w:color w:val="000000"/>
          <w:sz w:val="20"/>
          <w:szCs w:val="20"/>
        </w:rPr>
        <w:t>0</w:t>
      </w:r>
      <w:r w:rsidRPr="00B01910">
        <w:rPr>
          <w:rFonts w:eastAsia="Times New Roman"/>
          <w:color w:val="000000"/>
          <w:sz w:val="20"/>
          <w:szCs w:val="20"/>
        </w:rPr>
        <w:t>5X”</w:t>
      </w:r>
      <w:r w:rsidRPr="00B01910">
        <w:rPr>
          <w:rFonts w:cs="TimesNewRomanPSMT"/>
          <w:color w:val="000000"/>
          <w:sz w:val="20"/>
          <w:szCs w:val="20"/>
        </w:rPr>
        <w:t xml:space="preserve"> </w:t>
      </w:r>
      <w:r w:rsidR="00A4044B">
        <w:rPr>
          <w:rFonts w:cs="TimesNewRomanPSMT"/>
          <w:color w:val="000000"/>
          <w:sz w:val="20"/>
          <w:szCs w:val="20"/>
        </w:rPr>
        <w:t>=</w:t>
      </w:r>
      <w:r w:rsidRPr="00B01910">
        <w:rPr>
          <w:rFonts w:cs="TimesNewRomanPSMT"/>
          <w:color w:val="000000"/>
          <w:sz w:val="20"/>
          <w:szCs w:val="20"/>
        </w:rPr>
        <w:t xml:space="preserve"> </w:t>
      </w:r>
      <w:r w:rsidR="00287B93">
        <w:rPr>
          <w:rFonts w:cs="TimesNewRomanPSMT"/>
          <w:color w:val="000000"/>
          <w:sz w:val="20"/>
          <w:szCs w:val="20"/>
        </w:rPr>
        <w:t>3.0</w:t>
      </w:r>
      <w:r w:rsidR="00A4044B">
        <w:rPr>
          <w:rFonts w:cs="TimesNewRomanPSMT"/>
          <w:color w:val="000000"/>
          <w:sz w:val="20"/>
          <w:szCs w:val="20"/>
        </w:rPr>
        <w:t xml:space="preserve"> </w:t>
      </w:r>
      <w:proofErr w:type="spellStart"/>
      <w:r w:rsidR="00287B93">
        <w:rPr>
          <w:rFonts w:cs="TimesNewRomanPSMT"/>
          <w:color w:val="000000"/>
          <w:sz w:val="20"/>
          <w:szCs w:val="20"/>
        </w:rPr>
        <w:t>mM</w:t>
      </w:r>
      <w:proofErr w:type="spellEnd"/>
      <w:r w:rsidRPr="00B01910">
        <w:rPr>
          <w:rFonts w:cs="TimesNewRomanPSMT"/>
          <w:color w:val="000000"/>
          <w:sz w:val="20"/>
          <w:szCs w:val="20"/>
        </w:rPr>
        <w:t xml:space="preserve"> MgCl</w:t>
      </w:r>
      <w:r w:rsidRPr="00B01910">
        <w:rPr>
          <w:rFonts w:cs="TimesNewRomanPSMT"/>
          <w:color w:val="000000"/>
          <w:sz w:val="20"/>
          <w:szCs w:val="20"/>
          <w:vertAlign w:val="subscript"/>
        </w:rPr>
        <w:t>2</w:t>
      </w:r>
      <w:r w:rsidR="00A4044B">
        <w:rPr>
          <w:rFonts w:cs="TimesNewRomanPSMT"/>
          <w:color w:val="000000"/>
          <w:sz w:val="20"/>
          <w:szCs w:val="20"/>
        </w:rPr>
        <w:t>, N</w:t>
      </w:r>
      <w:r w:rsidRPr="00B01910">
        <w:rPr>
          <w:rFonts w:cs="TimesNewRomanPSMT"/>
          <w:color w:val="000000"/>
          <w:sz w:val="20"/>
          <w:szCs w:val="20"/>
        </w:rPr>
        <w:t xml:space="preserve">o multiplex PCR of 4 primers, 10 cycles of PCR </w:t>
      </w:r>
      <w:r w:rsidRPr="00B01910">
        <w:rPr>
          <w:color w:val="000000"/>
          <w:spacing w:val="1"/>
          <w:sz w:val="20"/>
          <w:szCs w:val="20"/>
        </w:rPr>
        <w:t>amplification</w:t>
      </w:r>
      <w:r w:rsidRPr="00B01910">
        <w:rPr>
          <w:rFonts w:cs="TimesNewRomanPSMT"/>
          <w:color w:val="000000"/>
          <w:sz w:val="20"/>
          <w:szCs w:val="20"/>
        </w:rPr>
        <w:t>, 5x dilution of PCR products before capillary electrophoresis.</w:t>
      </w:r>
    </w:p>
    <w:tbl>
      <w:tblPr>
        <w:tblW w:w="10180" w:type="dxa"/>
        <w:tblInd w:w="98" w:type="dxa"/>
        <w:tblLayout w:type="fixed"/>
        <w:tblLook w:val="04A0"/>
      </w:tblPr>
      <w:tblGrid>
        <w:gridCol w:w="1700"/>
        <w:gridCol w:w="5330"/>
        <w:gridCol w:w="787"/>
        <w:gridCol w:w="788"/>
        <w:gridCol w:w="855"/>
        <w:gridCol w:w="720"/>
      </w:tblGrid>
      <w:tr w:rsidR="00B3425A" w:rsidRPr="002C540B" w:rsidTr="00A4044B">
        <w:trPr>
          <w:trHeight w:val="88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53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B01910" w:rsidRDefault="00B3425A" w:rsidP="005410F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019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ummary of </w:t>
            </w:r>
            <w:r w:rsidRPr="00B01910">
              <w:rPr>
                <w:b/>
                <w:sz w:val="20"/>
                <w:szCs w:val="20"/>
              </w:rPr>
              <w:t>H</w:t>
            </w:r>
            <w:r w:rsidRPr="00B01910">
              <w:rPr>
                <w:rFonts w:cs="AdvPTimes"/>
                <w:b/>
                <w:color w:val="000000"/>
                <w:sz w:val="20"/>
                <w:szCs w:val="20"/>
              </w:rPr>
              <w:t xml:space="preserve">omozygous and </w:t>
            </w:r>
            <w:r w:rsidRPr="00B01910">
              <w:rPr>
                <w:rFonts w:cs="TimesNewRomanPSMT"/>
                <w:b/>
                <w:color w:val="000000"/>
                <w:sz w:val="20"/>
                <w:szCs w:val="20"/>
              </w:rPr>
              <w:t>Hemizygous Identification Efficiency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425A" w:rsidRPr="002C540B" w:rsidRDefault="00A4044B" w:rsidP="005410F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*OCS_S Peak Height %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425A" w:rsidRPr="002C540B" w:rsidRDefault="00A4044B" w:rsidP="005410F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*35S_S Peak Height %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425A" w:rsidRPr="002C540B" w:rsidRDefault="00A4044B" w:rsidP="005410F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*NPTII-3 Peak Height 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3425A" w:rsidRPr="002C540B" w:rsidRDefault="00A4044B" w:rsidP="005410F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/>
                <w:b/>
                <w:bCs/>
                <w:color w:val="000000"/>
                <w:sz w:val="17"/>
                <w:szCs w:val="17"/>
              </w:rPr>
              <w:t>Mean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10, 05x</w:t>
            </w:r>
          </w:p>
        </w:tc>
        <w:tc>
          <w:tcPr>
            <w:tcW w:w="53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1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3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2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the Coker 312 and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6.0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13.0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2.1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7.0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2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the Coker 312 and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19.0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4.0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3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and OCS in the 2 Null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6.3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4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3.8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3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and OCS in the 2 Null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8.6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4.2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9.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4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in the 2 Nulls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0.9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6.8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No, 4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in the 2 Nulls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51.1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15.6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7.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24.7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8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3.8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2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4.5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9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2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4.6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4.6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6.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8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3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in 2 Nulls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6.2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7.3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4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6.1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3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in 2 Null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4.5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1.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2.2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4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7"/>
                <w:szCs w:val="17"/>
              </w:rPr>
            </w:pPr>
            <w:r w:rsidRPr="002C540B">
              <w:rPr>
                <w:rFonts w:eastAsia="Times New Roman"/>
                <w:color w:val="000000"/>
                <w:sz w:val="17"/>
                <w:szCs w:val="17"/>
              </w:rPr>
              <w:t>Low peak generated from NPTII and OCS in on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3.9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0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4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7"/>
                <w:szCs w:val="17"/>
              </w:rPr>
            </w:pPr>
            <w:r w:rsidRPr="002C540B">
              <w:rPr>
                <w:rFonts w:eastAsia="Times New Roman"/>
                <w:color w:val="000000"/>
                <w:sz w:val="17"/>
                <w:szCs w:val="17"/>
              </w:rPr>
              <w:t>Low peak generated from NPTII and OCS in on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7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0.8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4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7.7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3.0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1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2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1.2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6.1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1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2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21.0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11.2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21.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17.9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3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 and Coker 31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4.9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3.7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3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2.4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2.9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7.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4.1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4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in one Null and 35S in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8.8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8.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101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40, 1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NPTII  in one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1.5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6.9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7.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8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0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2.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9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6.2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1.5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4.0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8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1.4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4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3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8.9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0.5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4.1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7.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5.8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0.4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4.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7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57.6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4.3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2.2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90.4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9.6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0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38.4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45.9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0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Separation well for Homozygous,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emizygous, and Nul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9.4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8.2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1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8.3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1.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9.9%</w:t>
            </w:r>
          </w:p>
        </w:tc>
      </w:tr>
      <w:tr w:rsidR="00B3425A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287B93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="00B3425A"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05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A4044B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2.8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3.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25A" w:rsidRPr="002C540B" w:rsidRDefault="00B3425A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8.2%</w:t>
            </w:r>
          </w:p>
        </w:tc>
      </w:tr>
      <w:tr w:rsidR="00A4044B" w:rsidRPr="002C540B" w:rsidTr="00A4044B">
        <w:trPr>
          <w:cantSplit/>
          <w:trHeight w:hRule="exact" w:val="20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5410F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mM,</w:t>
            </w:r>
            <w:r w:rsidRPr="002C540B">
              <w:rPr>
                <w:rFonts w:eastAsia="Times New Roman"/>
                <w:color w:val="000000"/>
                <w:sz w:val="18"/>
                <w:szCs w:val="18"/>
              </w:rPr>
              <w:t xml:space="preserve"> Yes, 15, 10x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FA22C1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Low peak generated from 3 Primers in the Null and Coker 31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85.6%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44B" w:rsidRPr="002C540B" w:rsidRDefault="00A4044B" w:rsidP="005410F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40B">
              <w:rPr>
                <w:rFonts w:eastAsia="Times New Roman"/>
                <w:color w:val="000000"/>
                <w:sz w:val="18"/>
                <w:szCs w:val="18"/>
              </w:rPr>
              <w:t>75.9%</w:t>
            </w:r>
          </w:p>
        </w:tc>
      </w:tr>
    </w:tbl>
    <w:p w:rsidR="00B3425A" w:rsidRDefault="00B3425A" w:rsidP="00B3425A">
      <w:pPr>
        <w:rPr>
          <w:rFonts w:ascii="Segoe UI" w:hAnsi="Segoe UI" w:cs="Segoe UI"/>
          <w:noProof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t>*</w:t>
      </w:r>
      <w:r w:rsidR="00A4044B">
        <w:rPr>
          <w:rFonts w:ascii="Segoe UI" w:hAnsi="Segoe UI" w:cs="Segoe UI"/>
          <w:noProof/>
          <w:color w:val="000000"/>
          <w:sz w:val="18"/>
          <w:szCs w:val="18"/>
        </w:rPr>
        <w:t>(Hemizygous peak height / Homozygous peak height) × 100</w:t>
      </w:r>
    </w:p>
    <w:p w:rsidR="001437FE" w:rsidRDefault="001437FE" w:rsidP="00F3450F">
      <w:pPr>
        <w:rPr>
          <w:b/>
          <w:sz w:val="24"/>
          <w:szCs w:val="24"/>
        </w:rPr>
      </w:pPr>
    </w:p>
    <w:sectPr w:rsidR="001437FE" w:rsidSect="0030603E">
      <w:pgSz w:w="12240" w:h="15840"/>
      <w:pgMar w:top="1440" w:right="1080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ECF" w:rsidRDefault="00903ECF" w:rsidP="006110DD">
      <w:pPr>
        <w:spacing w:after="0"/>
      </w:pPr>
      <w:r>
        <w:separator/>
      </w:r>
    </w:p>
  </w:endnote>
  <w:endnote w:type="continuationSeparator" w:id="0">
    <w:p w:rsidR="00903ECF" w:rsidRDefault="00903ECF" w:rsidP="006110D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ECF" w:rsidRDefault="00903ECF" w:rsidP="006110DD">
      <w:pPr>
        <w:spacing w:after="0"/>
      </w:pPr>
      <w:r>
        <w:separator/>
      </w:r>
    </w:p>
  </w:footnote>
  <w:footnote w:type="continuationSeparator" w:id="0">
    <w:p w:rsidR="00903ECF" w:rsidRDefault="00903ECF" w:rsidP="006110D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01C78"/>
    <w:multiLevelType w:val="hybridMultilevel"/>
    <w:tmpl w:val="93E8BD04"/>
    <w:lvl w:ilvl="0" w:tplc="91062F14">
      <w:numFmt w:val="bullet"/>
      <w:lvlText w:val=""/>
      <w:lvlJc w:val="left"/>
      <w:pPr>
        <w:ind w:left="720" w:hanging="360"/>
      </w:pPr>
      <w:rPr>
        <w:rFonts w:ascii="Symbol" w:eastAsia="SimSun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E04503"/>
    <w:multiLevelType w:val="hybridMultilevel"/>
    <w:tmpl w:val="803C074A"/>
    <w:lvl w:ilvl="0" w:tplc="D36C603E">
      <w:numFmt w:val="bullet"/>
      <w:lvlText w:val=""/>
      <w:lvlJc w:val="left"/>
      <w:pPr>
        <w:ind w:left="720" w:hanging="360"/>
      </w:pPr>
      <w:rPr>
        <w:rFonts w:ascii="Symbol" w:eastAsia="SimSun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E2583"/>
    <w:rsid w:val="00004EA7"/>
    <w:rsid w:val="0002262F"/>
    <w:rsid w:val="0003651B"/>
    <w:rsid w:val="00052E6E"/>
    <w:rsid w:val="0014043D"/>
    <w:rsid w:val="00141C58"/>
    <w:rsid w:val="001437FE"/>
    <w:rsid w:val="00171BBD"/>
    <w:rsid w:val="001E7027"/>
    <w:rsid w:val="0022321E"/>
    <w:rsid w:val="00244292"/>
    <w:rsid w:val="00263EAF"/>
    <w:rsid w:val="00270F55"/>
    <w:rsid w:val="0028543A"/>
    <w:rsid w:val="00287B93"/>
    <w:rsid w:val="00292ABD"/>
    <w:rsid w:val="00297648"/>
    <w:rsid w:val="002B015B"/>
    <w:rsid w:val="002C540B"/>
    <w:rsid w:val="0030271D"/>
    <w:rsid w:val="0030603E"/>
    <w:rsid w:val="0033144B"/>
    <w:rsid w:val="00361D76"/>
    <w:rsid w:val="003A5F23"/>
    <w:rsid w:val="003D2AA0"/>
    <w:rsid w:val="003F09FE"/>
    <w:rsid w:val="00452865"/>
    <w:rsid w:val="00467359"/>
    <w:rsid w:val="0047084C"/>
    <w:rsid w:val="0047744B"/>
    <w:rsid w:val="0048464B"/>
    <w:rsid w:val="004C7E86"/>
    <w:rsid w:val="004E2583"/>
    <w:rsid w:val="00505897"/>
    <w:rsid w:val="005410F1"/>
    <w:rsid w:val="005611A8"/>
    <w:rsid w:val="0058798E"/>
    <w:rsid w:val="005A7EE1"/>
    <w:rsid w:val="005C7339"/>
    <w:rsid w:val="005D45FB"/>
    <w:rsid w:val="00605A3E"/>
    <w:rsid w:val="006110DD"/>
    <w:rsid w:val="0064348C"/>
    <w:rsid w:val="0065075E"/>
    <w:rsid w:val="00661769"/>
    <w:rsid w:val="00694B9B"/>
    <w:rsid w:val="00777EC3"/>
    <w:rsid w:val="00790E1C"/>
    <w:rsid w:val="007D6440"/>
    <w:rsid w:val="00891FC8"/>
    <w:rsid w:val="008924B2"/>
    <w:rsid w:val="00903ECF"/>
    <w:rsid w:val="00914CDE"/>
    <w:rsid w:val="00977765"/>
    <w:rsid w:val="00984C81"/>
    <w:rsid w:val="00A23899"/>
    <w:rsid w:val="00A4044B"/>
    <w:rsid w:val="00A56DC2"/>
    <w:rsid w:val="00A57BA4"/>
    <w:rsid w:val="00AF032C"/>
    <w:rsid w:val="00B01910"/>
    <w:rsid w:val="00B3425A"/>
    <w:rsid w:val="00B727D2"/>
    <w:rsid w:val="00BA1DBA"/>
    <w:rsid w:val="00BB5A2B"/>
    <w:rsid w:val="00BE1D1D"/>
    <w:rsid w:val="00BF622E"/>
    <w:rsid w:val="00C02065"/>
    <w:rsid w:val="00C55F14"/>
    <w:rsid w:val="00D006EA"/>
    <w:rsid w:val="00DC4CCF"/>
    <w:rsid w:val="00DE78A0"/>
    <w:rsid w:val="00E27C30"/>
    <w:rsid w:val="00E40CB7"/>
    <w:rsid w:val="00E844E6"/>
    <w:rsid w:val="00E96012"/>
    <w:rsid w:val="00EB137E"/>
    <w:rsid w:val="00F0203E"/>
    <w:rsid w:val="00F24852"/>
    <w:rsid w:val="00F3450F"/>
    <w:rsid w:val="00F348C4"/>
    <w:rsid w:val="00F66BEB"/>
    <w:rsid w:val="00F87082"/>
    <w:rsid w:val="00FD13F1"/>
    <w:rsid w:val="00FD4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21E"/>
    <w:pPr>
      <w:spacing w:after="120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060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03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0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110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10DD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6110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10DD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940CA12-E4B2-4E9D-A568-89DD06CF3E63}"/>
</file>

<file path=customXml/itemProps2.xml><?xml version="1.0" encoding="utf-8"?>
<ds:datastoreItem xmlns:ds="http://schemas.openxmlformats.org/officeDocument/2006/customXml" ds:itemID="{AFAD7544-0B02-4E3B-BD6E-06D595F38E2E}"/>
</file>

<file path=customXml/itemProps3.xml><?xml version="1.0" encoding="utf-8"?>
<ds:datastoreItem xmlns:ds="http://schemas.openxmlformats.org/officeDocument/2006/customXml" ds:itemID="{30AE969B-06E0-4F08-B8C4-E8B67E767E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EA</Company>
  <LinksUpToDate>false</LinksUpToDate>
  <CharactersWithSpaces>4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ayne Deng</dc:creator>
  <cp:lastModifiedBy>Martin Wubben</cp:lastModifiedBy>
  <cp:revision>3</cp:revision>
  <dcterms:created xsi:type="dcterms:W3CDTF">2017-02-16T19:42:00Z</dcterms:created>
  <dcterms:modified xsi:type="dcterms:W3CDTF">2017-02-1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